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365"/>
        <w:gridCol w:w="4590"/>
        <w:gridCol w:w="4770"/>
        <w:gridCol w:w="90"/>
      </w:tblGrid>
      <w:tr w:rsidR="00A86EDF" w:rsidTr="00C71759">
        <w:trPr>
          <w:trHeight w:val="810"/>
        </w:trPr>
        <w:tc>
          <w:tcPr>
            <w:tcW w:w="10815" w:type="dxa"/>
            <w:gridSpan w:val="4"/>
            <w:noWrap/>
            <w:vAlign w:val="bottom"/>
            <w:hideMark/>
          </w:tcPr>
          <w:p w:rsidR="00A86EDF" w:rsidRPr="0007486A" w:rsidRDefault="0007486A" w:rsidP="0007486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8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Materials</w:t>
            </w:r>
          </w:p>
        </w:tc>
      </w:tr>
      <w:tr w:rsidR="00C71759" w:rsidTr="00C71759">
        <w:trPr>
          <w:gridAfter w:val="1"/>
          <w:wAfter w:w="90" w:type="dxa"/>
          <w:trHeight w:val="318"/>
        </w:trPr>
        <w:tc>
          <w:tcPr>
            <w:tcW w:w="1365" w:type="dxa"/>
            <w:noWrap/>
            <w:vAlign w:val="bottom"/>
            <w:hideMark/>
          </w:tcPr>
          <w:p w:rsidR="00C71759" w:rsidRPr="00D338A6" w:rsidRDefault="00C7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noWrap/>
            <w:vAlign w:val="bottom"/>
            <w:hideMark/>
          </w:tcPr>
          <w:p w:rsidR="00C71759" w:rsidRPr="00D338A6" w:rsidRDefault="00C7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noWrap/>
            <w:vAlign w:val="bottom"/>
            <w:hideMark/>
          </w:tcPr>
          <w:p w:rsidR="00C71759" w:rsidRPr="00D338A6" w:rsidRDefault="00C7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370705" w:rsidRPr="00370705" w:rsidRDefault="00370705" w:rsidP="00370705">
      <w:pPr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. </w:t>
      </w:r>
      <w:r w:rsidR="006D2B66">
        <w:rPr>
          <w:rFonts w:ascii="Arial" w:eastAsia="Times New Roman" w:hAnsi="Arial" w:cs="Arial"/>
          <w:b/>
          <w:color w:val="000000"/>
          <w:sz w:val="24"/>
          <w:szCs w:val="24"/>
        </w:rPr>
        <w:t>S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1 Real-time PCR primers of murine genes </w:t>
      </w:r>
    </w:p>
    <w:p w:rsidR="0029449C" w:rsidRPr="00370705" w:rsidRDefault="007F5A5B">
      <w:pPr>
        <w:rPr>
          <w:sz w:val="16"/>
          <w:szCs w:val="16"/>
        </w:rPr>
      </w:pPr>
      <w:r>
        <w:rPr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146685</wp:posOffset>
                </wp:positionV>
                <wp:extent cx="5819775" cy="0"/>
                <wp:effectExtent l="9525" t="9525" r="9525" b="9525"/>
                <wp:wrapNone/>
                <wp:docPr id="2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EAF2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" o:spid="_x0000_s1026" type="#_x0000_t32" style="position:absolute;margin-left:36pt;margin-top:11.55pt;width:458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nJyHgIAADsEAAAOAAAAZHJzL2Uyb0RvYy54bWysU82O2yAQvlfqOyDuie3UyS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"/>
            </w:pict>
          </mc:Fallback>
        </mc:AlternateContent>
      </w:r>
    </w:p>
    <w:p w:rsidR="008F2292" w:rsidRDefault="008F2292" w:rsidP="00D338A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="00370705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Forward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(5’ to </w:t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3’</w:t>
      </w:r>
      <w:r>
        <w:rPr>
          <w:rFonts w:ascii="Arial" w:eastAsia="Times New Roman" w:hAnsi="Arial" w:cs="Arial"/>
          <w:color w:val="000000"/>
          <w:sz w:val="20"/>
          <w:szCs w:val="20"/>
        </w:rPr>
        <w:t>)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Revers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70705">
        <w:rPr>
          <w:rFonts w:ascii="Arial" w:eastAsia="Times New Roman" w:hAnsi="Arial" w:cs="Arial"/>
          <w:color w:val="000000"/>
          <w:sz w:val="20"/>
          <w:szCs w:val="20"/>
        </w:rPr>
        <w:t xml:space="preserve">(5’ to </w:t>
      </w:r>
      <w:r w:rsidR="00370705" w:rsidRPr="00D338A6">
        <w:rPr>
          <w:rFonts w:ascii="Arial" w:eastAsia="Times New Roman" w:hAnsi="Arial" w:cs="Arial"/>
          <w:color w:val="000000"/>
          <w:sz w:val="20"/>
          <w:szCs w:val="20"/>
        </w:rPr>
        <w:t>3’</w:t>
      </w:r>
      <w:r w:rsidR="00370705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p w:rsidR="004726E2" w:rsidRPr="00D338A6" w:rsidRDefault="004726E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ANG1</w:t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ATCCCGACTTGAAATACAACTGC</w:t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CTGGATGATGAATGTCTGACGAG</w:t>
      </w:r>
    </w:p>
    <w:p w:rsidR="00D338A6" w:rsidRPr="00D338A6" w:rsidRDefault="004726E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ANG2</w:t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D338A6"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GGTTGCTATCCGTAAAGAAGAGC</w:t>
      </w:r>
      <w:r w:rsid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GGGGAAGGTCAGTGTGTAGATG</w:t>
      </w:r>
    </w:p>
    <w:p w:rsidR="00D338A6" w:rsidRPr="00D338A6" w:rsidRDefault="00D338A6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CXCL9</w:t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  <w:t>GGAGTTCGAGGAACCCTAGTG</w:t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  <w:t>GGGATTTGTAGTGGATCGTGC</w:t>
      </w:r>
    </w:p>
    <w:p w:rsidR="004726E2" w:rsidRPr="00D338A6" w:rsidRDefault="00D338A6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CXCL10</w:t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  <w:t>CCAAGTGCTGCCGTCATTTTC</w:t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ab/>
        <w:t>GGCTCGCAGGGATGATTTCAA</w:t>
      </w:r>
    </w:p>
    <w:p w:rsidR="004726E2" w:rsidRDefault="008F229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IFN-</w:t>
      </w:r>
      <w:r w:rsidRPr="00D338A6">
        <w:rPr>
          <w:rFonts w:ascii="Symbol" w:eastAsia="Times New Roman" w:hAnsi="Symbol" w:cs="Arial"/>
          <w:color w:val="000000"/>
          <w:sz w:val="20"/>
          <w:szCs w:val="20"/>
        </w:rPr>
        <w:t></w:t>
      </w:r>
      <w:r>
        <w:rPr>
          <w:rFonts w:ascii="Symbol" w:eastAsia="Times New Roman" w:hAnsi="Symbol" w:cs="Arial"/>
          <w:color w:val="000000"/>
          <w:sz w:val="20"/>
          <w:szCs w:val="20"/>
        </w:rPr>
        <w:tab/>
      </w:r>
      <w:r>
        <w:rPr>
          <w:rFonts w:ascii="Symbol" w:eastAsia="Times New Roman" w:hAnsi="Symbo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ATGAACGCTACACACTGCATC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CCATCCTTTTGCCAGTTCCTC</w:t>
      </w:r>
    </w:p>
    <w:p w:rsidR="00D338A6" w:rsidRPr="008F2292" w:rsidRDefault="00D338A6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8F2292">
        <w:rPr>
          <w:rFonts w:ascii="Arial" w:eastAsia="Times New Roman" w:hAnsi="Arial" w:cs="Arial"/>
          <w:color w:val="000000"/>
          <w:sz w:val="20"/>
          <w:szCs w:val="20"/>
        </w:rPr>
        <w:t>IL-4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GGTCTCAACCCCCAGCTAGT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GCCGATGATCTCTCTCAAGTGAT</w:t>
      </w:r>
    </w:p>
    <w:p w:rsidR="008F2292" w:rsidRPr="008F2292" w:rsidRDefault="008F229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8F2292">
        <w:rPr>
          <w:rFonts w:ascii="Arial" w:eastAsia="Times New Roman" w:hAnsi="Arial" w:cs="Arial"/>
          <w:color w:val="000000"/>
          <w:sz w:val="20"/>
          <w:szCs w:val="20"/>
        </w:rPr>
        <w:t>IL-6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TAGTCCTTCCTACCCCAATTTCC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TTGGTCCTTAGCCACTCCTTC</w:t>
      </w:r>
    </w:p>
    <w:p w:rsidR="007824DD" w:rsidRPr="008F2292" w:rsidRDefault="008F229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8F2292">
        <w:rPr>
          <w:rFonts w:ascii="Arial" w:eastAsia="Times New Roman" w:hAnsi="Arial" w:cs="Arial"/>
          <w:color w:val="000000"/>
          <w:sz w:val="20"/>
          <w:szCs w:val="20"/>
        </w:rPr>
        <w:t>IL-10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GCTCTTACTGACTGGCATGAG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CGCAGCTCTAGGAGCATGTG</w:t>
      </w:r>
    </w:p>
    <w:p w:rsidR="008F2292" w:rsidRPr="008F2292" w:rsidRDefault="008F229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8F2292">
        <w:rPr>
          <w:rFonts w:ascii="Arial" w:eastAsia="Times New Roman" w:hAnsi="Arial" w:cs="Arial"/>
          <w:color w:val="000000"/>
          <w:sz w:val="20"/>
          <w:szCs w:val="20"/>
        </w:rPr>
        <w:t>IL-13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CCTGGCTCTTGCTTGCCTT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GGTCTTGTGTGATGTTGCTCA</w:t>
      </w:r>
    </w:p>
    <w:p w:rsidR="008F2292" w:rsidRDefault="008F2292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8F2292">
        <w:rPr>
          <w:rFonts w:ascii="Arial" w:eastAsia="Times New Roman" w:hAnsi="Arial" w:cs="Arial"/>
          <w:color w:val="000000"/>
          <w:sz w:val="20"/>
          <w:szCs w:val="20"/>
        </w:rPr>
        <w:t>IL-33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TCCAACTCCAAGATTTCCCCG</w:t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F2292">
        <w:rPr>
          <w:rFonts w:ascii="Arial" w:eastAsia="Times New Roman" w:hAnsi="Arial" w:cs="Arial"/>
          <w:color w:val="000000"/>
          <w:sz w:val="20"/>
          <w:szCs w:val="20"/>
        </w:rPr>
        <w:tab/>
        <w:t>CATGCAGTAGACATGGCAGAA</w:t>
      </w:r>
    </w:p>
    <w:p w:rsidR="00370705" w:rsidRDefault="00370705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ST2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TGTATTTGACAGTTACGGAGGGC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ACTTCAGACGATCTCTTGAGACA</w:t>
      </w:r>
    </w:p>
    <w:p w:rsidR="00370705" w:rsidRDefault="00370705" w:rsidP="00370705">
      <w:pPr>
        <w:spacing w:after="0" w:line="240" w:lineRule="auto"/>
        <w:ind w:firstLine="720"/>
        <w:rPr>
          <w:rFonts w:ascii="Arial" w:eastAsia="Times New Roman" w:hAnsi="Arial" w:cs="Arial"/>
          <w:bCs/>
          <w:sz w:val="20"/>
          <w:szCs w:val="20"/>
          <w:lang w:eastAsia="en-US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TNF-</w:t>
      </w:r>
      <w:r w:rsidRPr="00D338A6">
        <w:rPr>
          <w:rFonts w:ascii="Symbol" w:hAnsi="Symbol" w:cs="Arial"/>
          <w:sz w:val="20"/>
          <w:szCs w:val="20"/>
        </w:rPr>
        <w:t></w:t>
      </w:r>
      <w:r>
        <w:rPr>
          <w:rFonts w:ascii="Symbol" w:hAnsi="Symbol" w:cs="Arial"/>
          <w:sz w:val="20"/>
          <w:szCs w:val="20"/>
        </w:rPr>
        <w:tab/>
      </w:r>
      <w:r>
        <w:rPr>
          <w:rFonts w:ascii="Symbol" w:hAnsi="Symbol" w:cs="Arial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ATAGCTCCCAGAAAAGCAAGC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370705">
        <w:rPr>
          <w:rFonts w:ascii="Arial" w:eastAsia="Times New Roman" w:hAnsi="Arial" w:cs="Arial"/>
          <w:bCs/>
          <w:sz w:val="20"/>
          <w:szCs w:val="20"/>
          <w:lang w:eastAsia="en-US"/>
        </w:rPr>
        <w:t>CACCCCGAAGTTCAGTAGACA</w:t>
      </w:r>
    </w:p>
    <w:p w:rsidR="00370705" w:rsidRDefault="00370705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D338A6">
        <w:rPr>
          <w:rFonts w:ascii="Arial" w:eastAsia="Times New Roman" w:hAnsi="Arial" w:cs="Arial"/>
          <w:color w:val="000000"/>
          <w:sz w:val="20"/>
          <w:szCs w:val="20"/>
        </w:rPr>
        <w:t>GAPDH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TGGAAAGCTGTGGCGTGAT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338A6">
        <w:rPr>
          <w:rFonts w:ascii="Arial" w:eastAsia="Times New Roman" w:hAnsi="Arial" w:cs="Arial"/>
          <w:color w:val="000000"/>
          <w:sz w:val="20"/>
          <w:szCs w:val="20"/>
        </w:rPr>
        <w:t>TGCTTCACCACCTTCTTGAT</w:t>
      </w:r>
    </w:p>
    <w:p w:rsidR="00B50FBC" w:rsidRDefault="00B50FBC" w:rsidP="0037070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 w:rsidRPr="00EA7D89">
        <w:rPr>
          <w:rFonts w:ascii="Symbol" w:eastAsia="Times New Roman" w:hAnsi="Symbol" w:cs="Arial"/>
          <w:color w:val="000000"/>
          <w:sz w:val="20"/>
          <w:szCs w:val="20"/>
        </w:rPr>
        <w:t></w:t>
      </w:r>
      <w:r w:rsidRPr="00EA7D89">
        <w:rPr>
          <w:rFonts w:ascii="Arial" w:eastAsia="Times New Roman" w:hAnsi="Arial" w:cs="Arial"/>
          <w:color w:val="000000"/>
          <w:sz w:val="20"/>
          <w:szCs w:val="20"/>
        </w:rPr>
        <w:t>-actin               CGAGGCCCAGAGCAAGAGAG                          CGGTTGGCCTTAGGGTTCAG</w:t>
      </w:r>
      <w:bookmarkStart w:id="0" w:name="_GoBack"/>
      <w:bookmarkEnd w:id="0"/>
    </w:p>
    <w:p w:rsidR="001A3C86" w:rsidRDefault="007F5A5B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90525</wp:posOffset>
                </wp:positionH>
                <wp:positionV relativeFrom="paragraph">
                  <wp:posOffset>65405</wp:posOffset>
                </wp:positionV>
                <wp:extent cx="5819775" cy="0"/>
                <wp:effectExtent l="9525" t="6985" r="9525" b="12065"/>
                <wp:wrapNone/>
                <wp:docPr id="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CA06CE" id="AutoShape 7" o:spid="_x0000_s1026" type="#_x0000_t32" style="position:absolute;margin-left:30.75pt;margin-top:5.15pt;width:458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"/>
            </w:pict>
          </mc:Fallback>
        </mc:AlternateContent>
      </w:r>
    </w:p>
    <w:p w:rsidR="00AC1115" w:rsidRDefault="00AC1115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111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Real-time PCR primers of murine genes.  </w:t>
      </w:r>
      <w:r w:rsidRPr="00AC11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rimer sequences for mouse genes analyzed in this study are listed (5’ to 3’ direction). </w:t>
      </w: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C1115" w:rsidRDefault="00AC1115" w:rsidP="00AC1115">
      <w:pPr>
        <w:spacing w:line="48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</w:pPr>
    </w:p>
    <w:p w:rsidR="00AC1115" w:rsidRPr="00AC1115" w:rsidRDefault="00AC1115" w:rsidP="00AC11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111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C1115" w:rsidRPr="00AC1115" w:rsidSect="00C717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9C"/>
    <w:rsid w:val="00044684"/>
    <w:rsid w:val="00066CF2"/>
    <w:rsid w:val="0007486A"/>
    <w:rsid w:val="000936FF"/>
    <w:rsid w:val="0010740D"/>
    <w:rsid w:val="00113FB4"/>
    <w:rsid w:val="00161B00"/>
    <w:rsid w:val="00175822"/>
    <w:rsid w:val="001A3C86"/>
    <w:rsid w:val="001F1266"/>
    <w:rsid w:val="00215669"/>
    <w:rsid w:val="0029449C"/>
    <w:rsid w:val="002D4841"/>
    <w:rsid w:val="00370705"/>
    <w:rsid w:val="00443021"/>
    <w:rsid w:val="004726E2"/>
    <w:rsid w:val="004800F2"/>
    <w:rsid w:val="004810D6"/>
    <w:rsid w:val="004A5741"/>
    <w:rsid w:val="00591493"/>
    <w:rsid w:val="005A2723"/>
    <w:rsid w:val="006B626F"/>
    <w:rsid w:val="006D2B66"/>
    <w:rsid w:val="006F3084"/>
    <w:rsid w:val="00733294"/>
    <w:rsid w:val="0074298D"/>
    <w:rsid w:val="007824DD"/>
    <w:rsid w:val="007F5A5B"/>
    <w:rsid w:val="008F2292"/>
    <w:rsid w:val="009278AD"/>
    <w:rsid w:val="00933624"/>
    <w:rsid w:val="009363CA"/>
    <w:rsid w:val="009D576B"/>
    <w:rsid w:val="00A07E81"/>
    <w:rsid w:val="00A86EDF"/>
    <w:rsid w:val="00AA254C"/>
    <w:rsid w:val="00AC1115"/>
    <w:rsid w:val="00AD2755"/>
    <w:rsid w:val="00B50FBC"/>
    <w:rsid w:val="00BA743A"/>
    <w:rsid w:val="00C40F85"/>
    <w:rsid w:val="00C57E21"/>
    <w:rsid w:val="00C71759"/>
    <w:rsid w:val="00C93D6B"/>
    <w:rsid w:val="00CC1216"/>
    <w:rsid w:val="00CC4B54"/>
    <w:rsid w:val="00D25BD8"/>
    <w:rsid w:val="00D338A6"/>
    <w:rsid w:val="00D64F37"/>
    <w:rsid w:val="00DD06F8"/>
    <w:rsid w:val="00EA7D89"/>
    <w:rsid w:val="00EF0DED"/>
    <w:rsid w:val="00F21019"/>
    <w:rsid w:val="00F9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C21CF85-F3F3-4FC2-B82B-9827DAA61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jin Liang</dc:creator>
  <cp:lastModifiedBy>Shelite</cp:lastModifiedBy>
  <cp:revision>2</cp:revision>
  <dcterms:created xsi:type="dcterms:W3CDTF">2014-07-16T21:53:00Z</dcterms:created>
  <dcterms:modified xsi:type="dcterms:W3CDTF">2014-07-16T21:53:00Z</dcterms:modified>
</cp:coreProperties>
</file>